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3291" w:type="dxa"/>
        <w:tblLayout w:type="fixed"/>
        <w:tblLook w:val="04A0"/>
      </w:tblPr>
      <w:tblGrid>
        <w:gridCol w:w="1101"/>
        <w:gridCol w:w="2409"/>
        <w:gridCol w:w="1134"/>
        <w:gridCol w:w="1276"/>
        <w:gridCol w:w="7371"/>
      </w:tblGrid>
      <w:tr w:rsidR="00FC32D2" w:rsidRPr="00A30217" w:rsidTr="008B515F">
        <w:trPr>
          <w:trHeight w:val="523"/>
        </w:trPr>
        <w:tc>
          <w:tcPr>
            <w:tcW w:w="13291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C32D2" w:rsidRPr="00A30217" w:rsidRDefault="00FC32D2" w:rsidP="00AE3166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 xml:space="preserve">Table </w:t>
            </w:r>
            <w:r w:rsidR="00E34575">
              <w:rPr>
                <w:rFonts w:ascii="Times New Roman" w:eastAsia="SimSun" w:hAnsi="Times New Roman" w:hint="eastAsia"/>
                <w:b/>
                <w:bCs/>
                <w:color w:val="000000"/>
                <w:szCs w:val="21"/>
              </w:rPr>
              <w:t>S5</w:t>
            </w:r>
            <w:r w:rsidRPr="00A30217">
              <w:rPr>
                <w:rFonts w:ascii="Times New Roman" w:eastAsia="SimSun" w:hAnsi="Times New Roman"/>
                <w:b/>
                <w:bCs/>
                <w:color w:val="000000"/>
                <w:szCs w:val="21"/>
              </w:rPr>
              <w:t xml:space="preserve"> </w:t>
            </w:r>
            <w:r w:rsidR="00AE3166" w:rsidRPr="00F557DF">
              <w:rPr>
                <w:rFonts w:ascii="Times New Roman" w:eastAsia="SimSun" w:hAnsi="Times New Roman" w:hint="eastAsia"/>
                <w:bCs/>
                <w:color w:val="000000"/>
                <w:sz w:val="24"/>
                <w:szCs w:val="24"/>
              </w:rPr>
              <w:t>KEGG pathway enrichment of upregulated</w:t>
            </w:r>
            <w:r w:rsidR="00AE3166" w:rsidRPr="00F557DF">
              <w:rPr>
                <w:rFonts w:ascii="Times New Roman" w:eastAsia="SimSun" w:hAnsi="Times New Roman"/>
                <w:bCs/>
                <w:color w:val="000000"/>
                <w:sz w:val="24"/>
                <w:szCs w:val="24"/>
              </w:rPr>
              <w:t xml:space="preserve"> genes between EMI and non-EMI AML </w:t>
            </w:r>
            <w:r w:rsidR="00AE3166" w:rsidRPr="00F557DF">
              <w:rPr>
                <w:rFonts w:ascii="Times New Roman" w:eastAsia="SimSun" w:hAnsi="Times New Roman" w:hint="eastAsia"/>
                <w:bCs/>
                <w:color w:val="000000"/>
                <w:sz w:val="24"/>
                <w:szCs w:val="24"/>
              </w:rPr>
              <w:t>samples</w:t>
            </w:r>
          </w:p>
        </w:tc>
      </w:tr>
      <w:tr w:rsidR="00FC32D2" w:rsidRPr="00A30217" w:rsidTr="008B515F">
        <w:trPr>
          <w:trHeight w:val="523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Pathway</w:t>
            </w:r>
            <w:r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ID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Defin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Fisher</w:t>
            </w:r>
            <w:r w:rsidRPr="00A3021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P</w:t>
            </w:r>
            <w:r w:rsidRPr="00A3021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Enrichment</w:t>
            </w:r>
            <w:r w:rsidRPr="00A30217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</w:t>
            </w: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Scor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Genes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0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Rap1 signaling pathway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.0042043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2.37629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ACTB,ADCY9,APBB1IP,CSF1R,FGF13,ID1,ITGAL,MAP2K3,MLLT4,PIK3CD,PLCB2,PLCB3,PRKCA,RRAS,VAV2,VEGFA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61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Antigen processing and presentation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5.72423E-</w:t>
            </w:r>
            <w:bookmarkStart w:id="0" w:name="_GoBack"/>
            <w:bookmarkEnd w:id="0"/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6.24228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D4,CD74,HLA-A,HLA-DMA,HLA-DQB1,HLA-DRA,HLA-DRB1,HLA-DRB3,HLA-DRB4,HLA-DRB5,HLA-F,HSPA5,NFYC,TAPBP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62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NOD-like receptor signaling pathway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.003268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2.485617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ARD9,IL6,IRF3,NFKBIA,NLRP3,OAS1,OAS2,P2RX7,PLCB2,PLCB3,PSTPIP1,PYCARD,TRPM2,TRPV2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64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ematopoietic cell lineage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4.61329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4.3359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D1D,CD4,CSF1R,CSF3R,HLA-DMA,HLA-DQB1,HLA-DRA,HLA-DRB1,HLA-DRB3,HLA-DRB4,HLA-DRB5,IL1R2,IL6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65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Th17 cell differentiation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.000129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3.888113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D4,HLA-DMA,HLA-DQB1,HLA-DRA,HLA-DRB1,HLA-DRB3,HLA-DRB4,HLA-DRB5,IL27RA,IL6,IL6ST,NFKBIA,RARA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514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ell adhesion molecules (CAMs)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.002257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2.646365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D4,CD40,HLA-A,HLA-DMA,HLA-DQB1,HLA-DRA,HLA-DRB1,HLA-DRB3,HLA-DRB4,HLA-DRB5,HLA-F,ITGAL,NRXN3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96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Endocrine and other factor-regulated calcium reabsorption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7.37839E-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7.13203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ADCY9,AP2A2,AP2S1,ATP1A1,ATP1A4,KLK1,PLCB2,PLCB3,PRKACG,PRKCA,SLC8A1,VDR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67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Intestinal immune network for IgA production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5.7698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4.238838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D40,HLA-DMA,HLA-DQB1,HLA-DRA,HLA-DRB1,HLA-DRB3,HLA-DRB4,HLA-DRB5,IL6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4918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hyroid hormone </w:t>
            </w: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synthesis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0.0013987</w:t>
            </w: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2.854259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ADCY9,ASGR1,ATP1A1,ATP1A4,HSPA5,PLCB2,PLCB3,PRKACG,PRKCA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lastRenderedPageBreak/>
              <w:t>hsa04911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Insulin secretion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.0036773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2.434471</w:t>
            </w:r>
          </w:p>
        </w:tc>
        <w:tc>
          <w:tcPr>
            <w:tcW w:w="7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ADCY9,ATP1A1,ATP1A4,PLCB2,PLCB3,PRKACG,PRKCA,RAB3A,STX1A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5310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Asthma - Homo sapiens (human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1.08523E-0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4.96448</w:t>
            </w:r>
          </w:p>
        </w:tc>
        <w:tc>
          <w:tcPr>
            <w:tcW w:w="7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CD40,HLA-DMA,HLA-DQB1,HLA-DRA,HLA-DRB1,HLA-DRB3,HLA-DRB4,HLA-DRB5</w:t>
            </w:r>
          </w:p>
        </w:tc>
      </w:tr>
      <w:tr w:rsidR="00FC32D2" w:rsidRPr="00A30217" w:rsidTr="008B515F">
        <w:trPr>
          <w:trHeight w:val="25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sa05321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Inflammatory bowel disease (IBD) - Homo sapiens (human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0.0023702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2.625204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C32D2" w:rsidRPr="00A30217" w:rsidRDefault="00FC32D2" w:rsidP="008B515F">
            <w:pPr>
              <w:widowControl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A30217">
              <w:rPr>
                <w:rFonts w:ascii="Times New Roman" w:eastAsia="SimSun" w:hAnsi="Times New Roman" w:cs="Times New Roman"/>
                <w:kern w:val="0"/>
                <w:szCs w:val="21"/>
              </w:rPr>
              <w:t>HLA-DMA,HLA-DQB1,HLA-DRA,HLA-DRB1,HLA-DRB3,HLA-DRB4,HLA-DRB5,IL6</w:t>
            </w:r>
          </w:p>
        </w:tc>
      </w:tr>
    </w:tbl>
    <w:p w:rsidR="00FC32D2" w:rsidRPr="00C3296A" w:rsidRDefault="00FC32D2" w:rsidP="00FC32D2">
      <w:pPr>
        <w:pBdr>
          <w:bottom w:val="single" w:sz="4" w:space="1" w:color="auto"/>
        </w:pBdr>
      </w:pPr>
      <w:r>
        <w:rPr>
          <w:rFonts w:hint="eastAsia"/>
        </w:rPr>
        <w:t xml:space="preserve">*Pathways </w:t>
      </w:r>
      <w:r>
        <w:t>irrelevant</w:t>
      </w:r>
      <w:r>
        <w:rPr>
          <w:rFonts w:hint="eastAsia"/>
        </w:rPr>
        <w:t xml:space="preserve"> to hematology and immunology were not shown in the table.</w:t>
      </w:r>
    </w:p>
    <w:p w:rsidR="00FF61EE" w:rsidRPr="00FC32D2" w:rsidRDefault="00FF61EE"/>
    <w:sectPr w:rsidR="00FF61EE" w:rsidRPr="00FC32D2" w:rsidSect="00F557DF">
      <w:pgSz w:w="16839" w:h="11907" w:orient="landscape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7D29" w:rsidRDefault="000D7D29" w:rsidP="00FC32D2">
      <w:r>
        <w:separator/>
      </w:r>
    </w:p>
  </w:endnote>
  <w:endnote w:type="continuationSeparator" w:id="0">
    <w:p w:rsidR="000D7D29" w:rsidRDefault="000D7D29" w:rsidP="00FC32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7D29" w:rsidRDefault="000D7D29" w:rsidP="00FC32D2">
      <w:r>
        <w:separator/>
      </w:r>
    </w:p>
  </w:footnote>
  <w:footnote w:type="continuationSeparator" w:id="0">
    <w:p w:rsidR="000D7D29" w:rsidRDefault="000D7D29" w:rsidP="00FC32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4069"/>
    <w:rsid w:val="00024069"/>
    <w:rsid w:val="000D7D29"/>
    <w:rsid w:val="005B1FFD"/>
    <w:rsid w:val="00A80900"/>
    <w:rsid w:val="00AE3166"/>
    <w:rsid w:val="00C92B72"/>
    <w:rsid w:val="00E34575"/>
    <w:rsid w:val="00F557DF"/>
    <w:rsid w:val="00FC32D2"/>
    <w:rsid w:val="00FF61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2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32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3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32D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32D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32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C32D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C32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C32D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6</Words>
  <Characters>1863</Characters>
  <Application>Microsoft Office Word</Application>
  <DocSecurity>0</DocSecurity>
  <Lines>15</Lines>
  <Paragraphs>4</Paragraphs>
  <ScaleCrop>false</ScaleCrop>
  <Company/>
  <LinksUpToDate>false</LinksUpToDate>
  <CharactersWithSpaces>2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0013358</cp:lastModifiedBy>
  <cp:revision>5</cp:revision>
  <dcterms:created xsi:type="dcterms:W3CDTF">2018-11-20T03:19:00Z</dcterms:created>
  <dcterms:modified xsi:type="dcterms:W3CDTF">2018-12-10T05:07:00Z</dcterms:modified>
</cp:coreProperties>
</file>